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B1132" w14:textId="304F99A0" w:rsidR="14B3370D" w:rsidRPr="0038209B" w:rsidRDefault="0038209B" w:rsidP="0038209B">
      <w:pPr>
        <w:rPr>
          <w:b/>
          <w:bCs/>
        </w:rPr>
      </w:pPr>
      <w:r w:rsidRPr="0038209B">
        <w:rPr>
          <w:b/>
          <w:bCs/>
        </w:rPr>
        <w:t xml:space="preserve">S1: </w:t>
      </w:r>
      <w:r w:rsidR="14B3370D" w:rsidRPr="0038209B">
        <w:rPr>
          <w:b/>
          <w:bCs/>
        </w:rPr>
        <w:t xml:space="preserve">R packages </w:t>
      </w:r>
      <w:r w:rsidR="007F4EF9" w:rsidRPr="0038209B">
        <w:rPr>
          <w:b/>
          <w:bCs/>
        </w:rPr>
        <w:t>and analys</w:t>
      </w:r>
      <w:r w:rsidR="00140D7B" w:rsidRPr="0038209B">
        <w:rPr>
          <w:b/>
          <w:bCs/>
        </w:rPr>
        <w:t>is script</w:t>
      </w:r>
    </w:p>
    <w:p w14:paraId="560B748D" w14:textId="77777777" w:rsidR="007F4EF9" w:rsidRDefault="007F4EF9" w:rsidP="007F4EF9">
      <w:r>
        <w:t>#Libraries</w:t>
      </w:r>
    </w:p>
    <w:p w14:paraId="10832D00" w14:textId="77777777" w:rsidR="007F4EF9" w:rsidRDefault="007F4EF9" w:rsidP="007F4EF9">
      <w:r>
        <w:t>library(</w:t>
      </w:r>
      <w:proofErr w:type="spellStart"/>
      <w:r>
        <w:t>tidyverse</w:t>
      </w:r>
      <w:proofErr w:type="spellEnd"/>
      <w:r>
        <w:t>)</w:t>
      </w:r>
    </w:p>
    <w:p w14:paraId="36CFB01A" w14:textId="77777777" w:rsidR="007F4EF9" w:rsidRDefault="007F4EF9" w:rsidP="007F4EF9">
      <w:r>
        <w:t>library(</w:t>
      </w:r>
      <w:proofErr w:type="spellStart"/>
      <w:r>
        <w:t>readxl</w:t>
      </w:r>
      <w:proofErr w:type="spellEnd"/>
      <w:r>
        <w:t>)</w:t>
      </w:r>
    </w:p>
    <w:p w14:paraId="38BC136A" w14:textId="77777777" w:rsidR="007F4EF9" w:rsidRDefault="007F4EF9" w:rsidP="007F4EF9">
      <w:r>
        <w:t>library(</w:t>
      </w:r>
      <w:proofErr w:type="spellStart"/>
      <w:r>
        <w:t>jtools</w:t>
      </w:r>
      <w:proofErr w:type="spellEnd"/>
      <w:r>
        <w:t>)</w:t>
      </w:r>
    </w:p>
    <w:p w14:paraId="2241AD8A" w14:textId="77777777" w:rsidR="007F4EF9" w:rsidRDefault="007F4EF9" w:rsidP="007F4EF9">
      <w:r>
        <w:t>library(</w:t>
      </w:r>
      <w:proofErr w:type="spellStart"/>
      <w:r>
        <w:t>gtsummary</w:t>
      </w:r>
      <w:proofErr w:type="spellEnd"/>
      <w:r>
        <w:t>)</w:t>
      </w:r>
    </w:p>
    <w:p w14:paraId="4CAB4D6A" w14:textId="77777777" w:rsidR="007F4EF9" w:rsidRDefault="007F4EF9" w:rsidP="007F4EF9">
      <w:r>
        <w:t>library(</w:t>
      </w:r>
      <w:proofErr w:type="spellStart"/>
      <w:r>
        <w:t>openxlsx</w:t>
      </w:r>
      <w:proofErr w:type="spellEnd"/>
      <w:r>
        <w:t>)</w:t>
      </w:r>
    </w:p>
    <w:p w14:paraId="75B5E38A" w14:textId="77777777" w:rsidR="007F4EF9" w:rsidRDefault="007F4EF9" w:rsidP="007F4EF9">
      <w:r>
        <w:t>library(scales)</w:t>
      </w:r>
    </w:p>
    <w:p w14:paraId="5DE715AC" w14:textId="77777777" w:rsidR="007F4EF9" w:rsidRDefault="007F4EF9" w:rsidP="007F4EF9">
      <w:r>
        <w:t>library(</w:t>
      </w:r>
      <w:proofErr w:type="spellStart"/>
      <w:r>
        <w:t>knitr</w:t>
      </w:r>
      <w:proofErr w:type="spellEnd"/>
      <w:r>
        <w:t>)</w:t>
      </w:r>
    </w:p>
    <w:p w14:paraId="05376119" w14:textId="77777777" w:rsidR="007F4EF9" w:rsidRDefault="007F4EF9" w:rsidP="007F4EF9">
      <w:r>
        <w:t>library(</w:t>
      </w:r>
      <w:proofErr w:type="spellStart"/>
      <w:r>
        <w:t>ggrepel</w:t>
      </w:r>
      <w:proofErr w:type="spellEnd"/>
      <w:r>
        <w:t>)</w:t>
      </w:r>
    </w:p>
    <w:p w14:paraId="3894A7FE" w14:textId="77777777" w:rsidR="007F4EF9" w:rsidRDefault="007F4EF9" w:rsidP="007F4EF9">
      <w:r>
        <w:t>library(</w:t>
      </w:r>
      <w:proofErr w:type="spellStart"/>
      <w:r>
        <w:t>kableExtra</w:t>
      </w:r>
      <w:proofErr w:type="spellEnd"/>
      <w:r>
        <w:t>)</w:t>
      </w:r>
    </w:p>
    <w:p w14:paraId="39FD7FAF" w14:textId="77777777" w:rsidR="007F4EF9" w:rsidRDefault="007F4EF9" w:rsidP="007F4EF9"/>
    <w:p w14:paraId="4D183032" w14:textId="77777777" w:rsidR="007F4EF9" w:rsidRDefault="007F4EF9" w:rsidP="007F4EF9"/>
    <w:p w14:paraId="33FDBCEA" w14:textId="77777777" w:rsidR="007F4EF9" w:rsidRDefault="007F4EF9" w:rsidP="007F4EF9">
      <w:r>
        <w:t>#Import</w:t>
      </w:r>
    </w:p>
    <w:p w14:paraId="2845332D" w14:textId="77777777" w:rsidR="007F4EF9" w:rsidRDefault="007F4EF9" w:rsidP="007F4EF9">
      <w:proofErr w:type="spellStart"/>
      <w:r>
        <w:t>df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 xml:space="preserve">"G:/R&amp;I/Research Strategy/Survey/Analysis/Survey Responses and Analysis/Data/research_strategy_survey_analysisx_inc_freetext.xlsx", </w:t>
      </w:r>
      <w:proofErr w:type="spellStart"/>
      <w:r>
        <w:t>col_names</w:t>
      </w:r>
      <w:proofErr w:type="spellEnd"/>
      <w:r>
        <w:t xml:space="preserve"> = FALSE)</w:t>
      </w:r>
    </w:p>
    <w:p w14:paraId="01C91AD8" w14:textId="77777777" w:rsidR="007F4EF9" w:rsidRDefault="007F4EF9" w:rsidP="007F4EF9">
      <w:r>
        <w:t>View(</w:t>
      </w:r>
      <w:proofErr w:type="spellStart"/>
      <w:r>
        <w:t>df</w:t>
      </w:r>
      <w:proofErr w:type="spellEnd"/>
      <w:r>
        <w:t>)</w:t>
      </w:r>
    </w:p>
    <w:p w14:paraId="71A07BE7" w14:textId="77777777" w:rsidR="007F4EF9" w:rsidRDefault="007F4EF9" w:rsidP="007F4EF9">
      <w:r>
        <w:t>#Skip junk rows and rename headings</w:t>
      </w:r>
    </w:p>
    <w:p w14:paraId="34BE42C8" w14:textId="77777777" w:rsidR="007F4EF9" w:rsidRDefault="007F4EF9" w:rsidP="007F4EF9">
      <w:proofErr w:type="spellStart"/>
      <w:r>
        <w:t>df_new_heads</w:t>
      </w:r>
      <w:proofErr w:type="spellEnd"/>
      <w:r>
        <w:t xml:space="preserve">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G:/R&amp;I/Research Strategy/Survey/Analysis/Survey Responses and Analysis/Data/research_strategy_survey_analysisx.xlsx",</w:t>
      </w:r>
    </w:p>
    <w:p w14:paraId="0214C1DC" w14:textId="77777777" w:rsidR="007F4EF9" w:rsidRDefault="007F4EF9" w:rsidP="007F4EF9">
      <w:r>
        <w:t xml:space="preserve">                          skip = 4, </w:t>
      </w:r>
      <w:proofErr w:type="spellStart"/>
      <w:r>
        <w:t>col_names</w:t>
      </w:r>
      <w:proofErr w:type="spellEnd"/>
      <w:r>
        <w:t xml:space="preserve"> = FALSE)</w:t>
      </w:r>
    </w:p>
    <w:p w14:paraId="715DC82C" w14:textId="77777777" w:rsidR="007F4EF9" w:rsidRDefault="007F4EF9" w:rsidP="007F4EF9">
      <w:r>
        <w:t>names(</w:t>
      </w:r>
      <w:proofErr w:type="spellStart"/>
      <w:r>
        <w:t>df_new_heads</w:t>
      </w:r>
      <w:proofErr w:type="spellEnd"/>
      <w:r>
        <w:t>) &lt;- paste0("Q", 1:88)</w:t>
      </w:r>
    </w:p>
    <w:p w14:paraId="35D5231E" w14:textId="77777777" w:rsidR="007F4EF9" w:rsidRDefault="007F4EF9" w:rsidP="007F4EF9">
      <w:r>
        <w:t>View(</w:t>
      </w:r>
      <w:proofErr w:type="spellStart"/>
      <w:r>
        <w:t>df_new_heads</w:t>
      </w:r>
      <w:proofErr w:type="spellEnd"/>
      <w:r>
        <w:t>)</w:t>
      </w:r>
    </w:p>
    <w:p w14:paraId="4CB10C4A" w14:textId="77777777" w:rsidR="007F4EF9" w:rsidRDefault="007F4EF9" w:rsidP="007F4EF9"/>
    <w:p w14:paraId="3F315D48" w14:textId="77777777" w:rsidR="007F4EF9" w:rsidRDefault="007F4EF9" w:rsidP="007F4EF9">
      <w:r>
        <w:t>#Demographics Summary</w:t>
      </w:r>
    </w:p>
    <w:p w14:paraId="63D46A4C" w14:textId="77777777" w:rsidR="007F4EF9" w:rsidRDefault="007F4EF9" w:rsidP="007F4EF9">
      <w:r>
        <w:t xml:space="preserve">demographics&lt;- </w:t>
      </w:r>
      <w:proofErr w:type="spellStart"/>
      <w:r>
        <w:t>df_new_heads</w:t>
      </w:r>
      <w:proofErr w:type="spellEnd"/>
      <w:r>
        <w:t xml:space="preserve"> %&gt;</w:t>
      </w:r>
      <w:proofErr w:type="gramStart"/>
      <w:r>
        <w:t>%  select</w:t>
      </w:r>
      <w:proofErr w:type="gramEnd"/>
      <w:r>
        <w:t>(2, 4, 6, 8, 9, 11, 12)</w:t>
      </w:r>
    </w:p>
    <w:p w14:paraId="66FEC8F6" w14:textId="77777777" w:rsidR="007F4EF9" w:rsidRDefault="007F4EF9" w:rsidP="007F4EF9"/>
    <w:p w14:paraId="57708006" w14:textId="77777777" w:rsidR="007F4EF9" w:rsidRDefault="007F4EF9" w:rsidP="007F4EF9">
      <w:r>
        <w:t>demographics %&gt;%</w:t>
      </w:r>
    </w:p>
    <w:p w14:paraId="11EC4D49" w14:textId="77777777" w:rsidR="007F4EF9" w:rsidRDefault="007F4EF9" w:rsidP="007F4EF9">
      <w:r>
        <w:t xml:space="preserve">  </w:t>
      </w:r>
      <w:proofErr w:type="spellStart"/>
      <w:r>
        <w:t>tbl_</w:t>
      </w:r>
      <w:proofErr w:type="gramStart"/>
      <w:r>
        <w:t>summary</w:t>
      </w:r>
      <w:proofErr w:type="spellEnd"/>
      <w:r>
        <w:t>(</w:t>
      </w:r>
      <w:proofErr w:type="gramEnd"/>
      <w:r>
        <w:t xml:space="preserve">label = list("Q2" ~ "Staff Category", </w:t>
      </w:r>
    </w:p>
    <w:p w14:paraId="315D9A99" w14:textId="77777777" w:rsidR="007F4EF9" w:rsidRDefault="007F4EF9" w:rsidP="007F4EF9">
      <w:r>
        <w:lastRenderedPageBreak/>
        <w:t xml:space="preserve">               "Q4" ~ "Employee Type", </w:t>
      </w:r>
    </w:p>
    <w:p w14:paraId="6F00B872" w14:textId="77777777" w:rsidR="007F4EF9" w:rsidRDefault="007F4EF9" w:rsidP="007F4EF9">
      <w:r>
        <w:t xml:space="preserve">               "Q6" ~ "Grade", </w:t>
      </w:r>
    </w:p>
    <w:p w14:paraId="09B0D797" w14:textId="77777777" w:rsidR="007F4EF9" w:rsidRDefault="007F4EF9" w:rsidP="007F4EF9">
      <w:r>
        <w:t xml:space="preserve">               "Q8" ~ "Gender", </w:t>
      </w:r>
    </w:p>
    <w:p w14:paraId="604B7E2A" w14:textId="77777777" w:rsidR="007F4EF9" w:rsidRDefault="007F4EF9" w:rsidP="007F4EF9">
      <w:r>
        <w:t xml:space="preserve">               "Q9" ~ "Ethnicity", </w:t>
      </w:r>
    </w:p>
    <w:p w14:paraId="4B3407F2" w14:textId="77777777" w:rsidR="007F4EF9" w:rsidRDefault="007F4EF9" w:rsidP="007F4EF9">
      <w:r>
        <w:t xml:space="preserve">               "Q11" ~ "Time in SJH", </w:t>
      </w:r>
    </w:p>
    <w:p w14:paraId="26219DF7" w14:textId="77777777" w:rsidR="007F4EF9" w:rsidRDefault="007F4EF9" w:rsidP="007F4EF9">
      <w:r>
        <w:t xml:space="preserve">               "Q12" ~ "Education"), </w:t>
      </w:r>
    </w:p>
    <w:p w14:paraId="72B5D868" w14:textId="77777777" w:rsidR="007F4EF9" w:rsidRDefault="007F4EF9" w:rsidP="007F4EF9">
      <w:r>
        <w:t xml:space="preserve">              sort = list(</w:t>
      </w:r>
      <w:proofErr w:type="gramStart"/>
      <w:r>
        <w:t>everything(</w:t>
      </w:r>
      <w:proofErr w:type="gramEnd"/>
      <w:r>
        <w:t>) ~ "frequency")) %&gt;%</w:t>
      </w:r>
    </w:p>
    <w:p w14:paraId="453BF927" w14:textId="77777777" w:rsidR="007F4EF9" w:rsidRDefault="007F4EF9" w:rsidP="007F4EF9">
      <w:r>
        <w:t xml:space="preserve">  </w:t>
      </w:r>
      <w:proofErr w:type="spellStart"/>
      <w:r>
        <w:t>as_gt</w:t>
      </w:r>
      <w:proofErr w:type="spellEnd"/>
      <w:r>
        <w:t xml:space="preserve"> %&gt;%</w:t>
      </w:r>
    </w:p>
    <w:p w14:paraId="16C5EC0F" w14:textId="28D2323F" w:rsidR="007F4EF9" w:rsidRDefault="007F4EF9" w:rsidP="007F4EF9">
      <w:r>
        <w:t xml:space="preserve">  </w:t>
      </w:r>
      <w:proofErr w:type="spellStart"/>
      <w:proofErr w:type="gramStart"/>
      <w:r>
        <w:t>gt</w:t>
      </w:r>
      <w:proofErr w:type="spellEnd"/>
      <w:r>
        <w:t>::</w:t>
      </w:r>
      <w:proofErr w:type="spellStart"/>
      <w:proofErr w:type="gramEnd"/>
      <w:r>
        <w:t>tab_options</w:t>
      </w:r>
      <w:proofErr w:type="spellEnd"/>
      <w:r>
        <w:t>(</w:t>
      </w:r>
      <w:proofErr w:type="spellStart"/>
      <w:r>
        <w:t>table.font.size</w:t>
      </w:r>
      <w:proofErr w:type="spellEnd"/>
      <w:r>
        <w:t xml:space="preserve"> = "90%")</w:t>
      </w:r>
    </w:p>
    <w:p w14:paraId="0E8D063C" w14:textId="77777777" w:rsidR="007F4EF9" w:rsidRDefault="007F4EF9" w:rsidP="007F4EF9">
      <w:pPr>
        <w:ind w:left="360"/>
      </w:pPr>
    </w:p>
    <w:sectPr w:rsidR="007F4EF9" w:rsidSect="00C56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B81CA5" w14:textId="77777777" w:rsidR="004920E7" w:rsidRDefault="004920E7" w:rsidP="004920E7">
      <w:pPr>
        <w:spacing w:after="0" w:line="240" w:lineRule="auto"/>
      </w:pPr>
      <w:r>
        <w:separator/>
      </w:r>
    </w:p>
  </w:endnote>
  <w:endnote w:type="continuationSeparator" w:id="0">
    <w:p w14:paraId="6D4152CD" w14:textId="77777777" w:rsidR="004920E7" w:rsidRDefault="004920E7" w:rsidP="00492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2F82B4" w14:textId="77777777" w:rsidR="004920E7" w:rsidRDefault="004920E7" w:rsidP="004920E7">
      <w:pPr>
        <w:spacing w:after="0" w:line="240" w:lineRule="auto"/>
      </w:pPr>
      <w:r>
        <w:separator/>
      </w:r>
    </w:p>
  </w:footnote>
  <w:footnote w:type="continuationSeparator" w:id="0">
    <w:p w14:paraId="7B70017E" w14:textId="77777777" w:rsidR="004920E7" w:rsidRDefault="004920E7" w:rsidP="004920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E62914"/>
    <w:multiLevelType w:val="hybridMultilevel"/>
    <w:tmpl w:val="25B4EB52"/>
    <w:lvl w:ilvl="0" w:tplc="4BCA03BE">
      <w:start w:val="1"/>
      <w:numFmt w:val="decimal"/>
      <w:lvlText w:val="%1."/>
      <w:lvlJc w:val="left"/>
      <w:pPr>
        <w:ind w:left="720" w:hanging="360"/>
      </w:pPr>
    </w:lvl>
    <w:lvl w:ilvl="1" w:tplc="04C2E672">
      <w:start w:val="1"/>
      <w:numFmt w:val="lowerLetter"/>
      <w:lvlText w:val="%2."/>
      <w:lvlJc w:val="left"/>
      <w:pPr>
        <w:ind w:left="1440" w:hanging="360"/>
      </w:pPr>
    </w:lvl>
    <w:lvl w:ilvl="2" w:tplc="25942BC4">
      <w:start w:val="1"/>
      <w:numFmt w:val="lowerRoman"/>
      <w:lvlText w:val="%3."/>
      <w:lvlJc w:val="right"/>
      <w:pPr>
        <w:ind w:left="2160" w:hanging="180"/>
      </w:pPr>
    </w:lvl>
    <w:lvl w:ilvl="3" w:tplc="42BEBF88">
      <w:start w:val="1"/>
      <w:numFmt w:val="decimal"/>
      <w:lvlText w:val="%4."/>
      <w:lvlJc w:val="left"/>
      <w:pPr>
        <w:ind w:left="2880" w:hanging="360"/>
      </w:pPr>
    </w:lvl>
    <w:lvl w:ilvl="4" w:tplc="61A45E00">
      <w:start w:val="1"/>
      <w:numFmt w:val="lowerLetter"/>
      <w:lvlText w:val="%5."/>
      <w:lvlJc w:val="left"/>
      <w:pPr>
        <w:ind w:left="3600" w:hanging="360"/>
      </w:pPr>
    </w:lvl>
    <w:lvl w:ilvl="5" w:tplc="7B80702E">
      <w:start w:val="1"/>
      <w:numFmt w:val="lowerRoman"/>
      <w:lvlText w:val="%6."/>
      <w:lvlJc w:val="right"/>
      <w:pPr>
        <w:ind w:left="4320" w:hanging="180"/>
      </w:pPr>
    </w:lvl>
    <w:lvl w:ilvl="6" w:tplc="2180B762">
      <w:start w:val="1"/>
      <w:numFmt w:val="decimal"/>
      <w:lvlText w:val="%7."/>
      <w:lvlJc w:val="left"/>
      <w:pPr>
        <w:ind w:left="5040" w:hanging="360"/>
      </w:pPr>
    </w:lvl>
    <w:lvl w:ilvl="7" w:tplc="BA003574">
      <w:start w:val="1"/>
      <w:numFmt w:val="lowerLetter"/>
      <w:lvlText w:val="%8."/>
      <w:lvlJc w:val="left"/>
      <w:pPr>
        <w:ind w:left="5760" w:hanging="360"/>
      </w:pPr>
    </w:lvl>
    <w:lvl w:ilvl="8" w:tplc="1E667C38">
      <w:start w:val="1"/>
      <w:numFmt w:val="lowerRoman"/>
      <w:lvlText w:val="%9."/>
      <w:lvlJc w:val="right"/>
      <w:pPr>
        <w:ind w:left="6480" w:hanging="180"/>
      </w:pPr>
    </w:lvl>
  </w:abstractNum>
  <w:num w:numId="1" w16cid:durableId="1780299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94902E"/>
    <w:rsid w:val="00086335"/>
    <w:rsid w:val="000A32F0"/>
    <w:rsid w:val="000A5D56"/>
    <w:rsid w:val="000A60F2"/>
    <w:rsid w:val="000C6A17"/>
    <w:rsid w:val="00122C18"/>
    <w:rsid w:val="00140D7B"/>
    <w:rsid w:val="00145838"/>
    <w:rsid w:val="001E09F8"/>
    <w:rsid w:val="001E7695"/>
    <w:rsid w:val="00226887"/>
    <w:rsid w:val="002E675C"/>
    <w:rsid w:val="002F7DF3"/>
    <w:rsid w:val="0030067E"/>
    <w:rsid w:val="003652E3"/>
    <w:rsid w:val="0038209B"/>
    <w:rsid w:val="00397FEB"/>
    <w:rsid w:val="00491D8B"/>
    <w:rsid w:val="004920E7"/>
    <w:rsid w:val="004D256A"/>
    <w:rsid w:val="0051320A"/>
    <w:rsid w:val="00572678"/>
    <w:rsid w:val="005A0F13"/>
    <w:rsid w:val="005F6A73"/>
    <w:rsid w:val="00600BC0"/>
    <w:rsid w:val="006202F9"/>
    <w:rsid w:val="006C33BA"/>
    <w:rsid w:val="006C5892"/>
    <w:rsid w:val="007549BC"/>
    <w:rsid w:val="00771901"/>
    <w:rsid w:val="007F4EF9"/>
    <w:rsid w:val="00812240"/>
    <w:rsid w:val="00902316"/>
    <w:rsid w:val="00942B27"/>
    <w:rsid w:val="00965642"/>
    <w:rsid w:val="00A0603C"/>
    <w:rsid w:val="00A574E8"/>
    <w:rsid w:val="00B148C3"/>
    <w:rsid w:val="00BF26EF"/>
    <w:rsid w:val="00C5628B"/>
    <w:rsid w:val="00C815A2"/>
    <w:rsid w:val="00DA377C"/>
    <w:rsid w:val="00DD4CCC"/>
    <w:rsid w:val="00E25AED"/>
    <w:rsid w:val="00E92976"/>
    <w:rsid w:val="00EA5C15"/>
    <w:rsid w:val="00ED57A6"/>
    <w:rsid w:val="00F62455"/>
    <w:rsid w:val="00F72ECE"/>
    <w:rsid w:val="09E7C45D"/>
    <w:rsid w:val="10637DF8"/>
    <w:rsid w:val="1118D07B"/>
    <w:rsid w:val="14B3370D"/>
    <w:rsid w:val="16568996"/>
    <w:rsid w:val="17F259F7"/>
    <w:rsid w:val="1BE793B9"/>
    <w:rsid w:val="2A9C0191"/>
    <w:rsid w:val="2C37D1F2"/>
    <w:rsid w:val="2D24B90C"/>
    <w:rsid w:val="2D969C47"/>
    <w:rsid w:val="3469271B"/>
    <w:rsid w:val="44BB1D99"/>
    <w:rsid w:val="4562CF20"/>
    <w:rsid w:val="47EC5700"/>
    <w:rsid w:val="4AF7A1A8"/>
    <w:rsid w:val="4D2CE683"/>
    <w:rsid w:val="52E86377"/>
    <w:rsid w:val="5394902E"/>
    <w:rsid w:val="5963FC0F"/>
    <w:rsid w:val="63DBBE94"/>
    <w:rsid w:val="6899E467"/>
    <w:rsid w:val="68DB8FF5"/>
    <w:rsid w:val="6A745A49"/>
    <w:rsid w:val="6B141C8D"/>
    <w:rsid w:val="6F1BD47E"/>
    <w:rsid w:val="759C22DE"/>
    <w:rsid w:val="79162D3E"/>
    <w:rsid w:val="7C5CA269"/>
    <w:rsid w:val="7CECF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4902E"/>
  <w15:chartTrackingRefBased/>
  <w15:docId w15:val="{B96E9ABC-9D22-4E1D-B88C-FB6A38B8D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45838"/>
    <w:pPr>
      <w:spacing w:after="200" w:line="240" w:lineRule="auto"/>
    </w:pPr>
    <w:rPr>
      <w:b/>
      <w:iCs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5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C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C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C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C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603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920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0E7"/>
  </w:style>
  <w:style w:type="paragraph" w:styleId="Footer">
    <w:name w:val="footer"/>
    <w:basedOn w:val="Normal"/>
    <w:link w:val="FooterChar"/>
    <w:uiPriority w:val="99"/>
    <w:unhideWhenUsed/>
    <w:rsid w:val="004920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5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86A36-DAE5-4F78-B5A2-C71C272A7F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y Hughes</dc:creator>
  <cp:keywords/>
  <dc:description/>
  <cp:lastModifiedBy>John Gerard Hughes</cp:lastModifiedBy>
  <cp:revision>4</cp:revision>
  <dcterms:created xsi:type="dcterms:W3CDTF">2026-01-27T17:53:00Z</dcterms:created>
  <dcterms:modified xsi:type="dcterms:W3CDTF">2026-02-09T17:04:00Z</dcterms:modified>
</cp:coreProperties>
</file>